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4E8" w:rsidRDefault="00D704E8" w:rsidP="00D704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5039393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605CD7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05CD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</w:p>
    <w:p w:rsidR="00D704E8" w:rsidRPr="00605CD7" w:rsidRDefault="00D704E8" w:rsidP="00D704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5CD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Laboratory </w:t>
      </w:r>
      <w:r w:rsidRPr="00605CD7">
        <w:rPr>
          <w:rFonts w:ascii="Times New Roman" w:hAnsi="Times New Roman" w:cs="Times New Roman"/>
          <w:b/>
          <w:bCs/>
          <w:sz w:val="24"/>
          <w:szCs w:val="24"/>
        </w:rPr>
        <w:t>results of samples collected from two outbreaks.</w:t>
      </w:r>
    </w:p>
    <w:tbl>
      <w:tblPr>
        <w:tblW w:w="8755" w:type="dxa"/>
        <w:tblLook w:val="04A0" w:firstRow="1" w:lastRow="0" w:firstColumn="1" w:lastColumn="0" w:noHBand="0" w:noVBand="1"/>
      </w:tblPr>
      <w:tblGrid>
        <w:gridCol w:w="4077"/>
        <w:gridCol w:w="2552"/>
        <w:gridCol w:w="2126"/>
      </w:tblGrid>
      <w:tr w:rsidR="00D704E8" w:rsidRPr="00605CD7" w:rsidTr="002F0A01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605C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utbreak </w:t>
            </w: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605C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gramStart"/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proofErr w:type="gramEnd"/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test, %</w:t>
            </w: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Pr="00605CD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tbreak B</w:t>
            </w: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gramStart"/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./</w:t>
            </w:r>
            <w:proofErr w:type="gramEnd"/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test, %</w:t>
            </w:r>
            <w:r w:rsidRPr="00605C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ases’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552" w:type="dxa"/>
            <w:vAlign w:val="center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0/14, 71.4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2/50, 84.00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Ana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l swab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13, 69.23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37/44, 84.09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Stool sample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1, 10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6, 83.33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from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cases’ house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8, 37.5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5/11, 45.45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ater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tank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3, 33.3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0/1, 0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Water tap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4, 50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/5,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60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 W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ater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tank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+ Water tap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1, 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2/4, 50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Other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s from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case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s’ house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s*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0/1, 0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amples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from water sources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6/7,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85.7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1, 45.45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Reservoir water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2, 50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ater source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/3, 10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44.44</w:t>
            </w:r>
          </w:p>
        </w:tc>
      </w:tr>
      <w:tr w:rsidR="00D704E8" w:rsidRPr="00605CD7" w:rsidTr="002F0A01">
        <w:tc>
          <w:tcPr>
            <w:tcW w:w="4077" w:type="dxa"/>
          </w:tcPr>
          <w:p w:rsidR="00D704E8" w:rsidRPr="00605CD7" w:rsidRDefault="00D704E8" w:rsidP="002F0A01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erminal t</w:t>
            </w: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>ap water</w:t>
            </w:r>
          </w:p>
        </w:tc>
        <w:tc>
          <w:tcPr>
            <w:tcW w:w="2552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/1, 100</w:t>
            </w:r>
          </w:p>
        </w:tc>
        <w:tc>
          <w:tcPr>
            <w:tcW w:w="2126" w:type="dxa"/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D704E8" w:rsidRPr="00605CD7" w:rsidTr="002F0A01">
        <w:tc>
          <w:tcPr>
            <w:tcW w:w="4077" w:type="dxa"/>
            <w:tcBorders>
              <w:bottom w:val="single" w:sz="4" w:space="0" w:color="auto"/>
            </w:tcBorders>
          </w:tcPr>
          <w:p w:rsidR="00D704E8" w:rsidRPr="00605CD7" w:rsidRDefault="00D704E8" w:rsidP="002F0A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/>
                <w:sz w:val="24"/>
                <w:szCs w:val="24"/>
              </w:rPr>
              <w:t xml:space="preserve">  P</w:t>
            </w: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uddle of water near water source A3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hAnsi="Times New Roman" w:cs="Times New Roman" w:hint="eastAsia"/>
                <w:sz w:val="24"/>
                <w:szCs w:val="24"/>
              </w:rPr>
              <w:t>1/1, 1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704E8" w:rsidRPr="00605CD7" w:rsidRDefault="00D704E8" w:rsidP="002F0A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D7">
              <w:rPr>
                <w:rFonts w:ascii="Times New Roman" w:eastAsia="仿宋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</w:tbl>
    <w:bookmarkEnd w:id="0"/>
    <w:p w:rsidR="00D704E8" w:rsidRPr="00605CD7" w:rsidRDefault="00D704E8" w:rsidP="00D704E8">
      <w:pPr>
        <w:rPr>
          <w:rFonts w:ascii="Times New Roman" w:hAnsi="Times New Roman" w:cs="Times New Roman"/>
        </w:rPr>
      </w:pPr>
      <w:r w:rsidRPr="00605CD7">
        <w:rPr>
          <w:rFonts w:ascii="Times New Roman" w:eastAsia="仿宋" w:hAnsi="Times New Roman" w:cs="Times New Roman"/>
          <w:color w:val="000000"/>
        </w:rPr>
        <w:t>Note: pos., number of positive samples. “—”</w:t>
      </w:r>
      <w:r w:rsidRPr="00605CD7">
        <w:rPr>
          <w:rFonts w:ascii="Times New Roman" w:eastAsia="仿宋" w:hAnsi="Times New Roman" w:cs="Times New Roman" w:hint="eastAsia"/>
          <w:color w:val="000000"/>
        </w:rPr>
        <w:t xml:space="preserve"> indicates no samples collected.</w:t>
      </w:r>
      <w:r w:rsidRPr="00605CD7">
        <w:rPr>
          <w:rFonts w:ascii="Times New Roman" w:eastAsia="仿宋" w:hAnsi="Times New Roman" w:cs="Times New Roman"/>
          <w:color w:val="000000"/>
        </w:rPr>
        <w:t xml:space="preserve"> </w:t>
      </w:r>
      <w:r w:rsidRPr="00605CD7">
        <w:rPr>
          <w:rFonts w:ascii="Times New Roman" w:eastAsia="仿宋" w:hAnsi="Times New Roman" w:cs="Times New Roman" w:hint="eastAsia"/>
          <w:color w:val="000000"/>
        </w:rPr>
        <w:t>*,</w:t>
      </w:r>
      <w:r w:rsidRPr="00605CD7">
        <w:rPr>
          <w:rFonts w:ascii="Times New Roman" w:eastAsia="仿宋" w:hAnsi="Times New Roman" w:cs="Times New Roman"/>
          <w:color w:val="000000"/>
        </w:rPr>
        <w:t xml:space="preserve"> </w:t>
      </w:r>
      <w:r w:rsidRPr="00605CD7">
        <w:rPr>
          <w:rFonts w:ascii="Times New Roman" w:eastAsia="仿宋" w:hAnsi="Times New Roman" w:cs="Times New Roman" w:hint="eastAsia"/>
          <w:color w:val="000000"/>
        </w:rPr>
        <w:t xml:space="preserve">the smear sample of the </w:t>
      </w:r>
      <w:r w:rsidRPr="00605CD7">
        <w:rPr>
          <w:rFonts w:ascii="Times New Roman" w:eastAsia="仿宋" w:hAnsi="Times New Roman" w:cs="Times New Roman"/>
          <w:color w:val="000000"/>
        </w:rPr>
        <w:t xml:space="preserve">inner wall of </w:t>
      </w:r>
      <w:r w:rsidRPr="00605CD7">
        <w:rPr>
          <w:rFonts w:ascii="Times New Roman" w:eastAsia="仿宋" w:hAnsi="Times New Roman" w:cs="Times New Roman" w:hint="eastAsia"/>
          <w:color w:val="000000"/>
        </w:rPr>
        <w:t xml:space="preserve">the </w:t>
      </w:r>
      <w:r w:rsidR="00383E1B">
        <w:rPr>
          <w:rFonts w:ascii="Times New Roman" w:eastAsia="仿宋" w:hAnsi="Times New Roman" w:cs="Times New Roman"/>
          <w:color w:val="000000"/>
        </w:rPr>
        <w:t>pool for washing</w:t>
      </w:r>
      <w:r w:rsidR="00383E1B">
        <w:rPr>
          <w:rFonts w:ascii="Times New Roman" w:eastAsia="仿宋" w:hAnsi="Times New Roman" w:cs="Times New Roman" w:hint="eastAsia"/>
          <w:color w:val="000000"/>
        </w:rPr>
        <w:t xml:space="preserve"> </w:t>
      </w:r>
      <w:bookmarkStart w:id="1" w:name="_GoBack"/>
      <w:bookmarkEnd w:id="1"/>
      <w:r w:rsidRPr="00605CD7">
        <w:rPr>
          <w:rFonts w:ascii="Times New Roman" w:eastAsia="仿宋" w:hAnsi="Times New Roman" w:cs="Times New Roman"/>
          <w:color w:val="000000"/>
        </w:rPr>
        <w:t>vegetable</w:t>
      </w:r>
      <w:r w:rsidRPr="00605CD7">
        <w:rPr>
          <w:rFonts w:ascii="Times New Roman" w:eastAsia="仿宋" w:hAnsi="Times New Roman" w:cs="Times New Roman" w:hint="eastAsia"/>
          <w:color w:val="000000"/>
        </w:rPr>
        <w:t xml:space="preserve">s. </w:t>
      </w:r>
      <w:r w:rsidRPr="00605CD7">
        <w:rPr>
          <w:rFonts w:ascii="Times New Roman" w:eastAsia="仿宋" w:hAnsi="Times New Roman" w:cs="Times New Roman" w:hint="eastAsia"/>
          <w:color w:val="000000"/>
          <w:vertAlign w:val="superscript"/>
        </w:rPr>
        <w:t>#</w:t>
      </w:r>
      <w:r w:rsidRPr="00605CD7">
        <w:rPr>
          <w:rFonts w:ascii="Times New Roman" w:eastAsia="仿宋" w:hAnsi="Times New Roman" w:cs="Times New Roman" w:hint="eastAsia"/>
          <w:color w:val="000000"/>
        </w:rPr>
        <w:t>, in outbreak A, water samples were collected from water source A3; in outbreak B, six water samples were collected from water source B1</w:t>
      </w:r>
      <w:r w:rsidRPr="00605CD7">
        <w:rPr>
          <w:rFonts w:ascii="Times New Roman" w:eastAsia="仿宋" w:hAnsi="Times New Roman" w:cs="Times New Roman" w:hint="eastAsia"/>
          <w:color w:val="000000"/>
        </w:rPr>
        <w:t>–</w:t>
      </w:r>
      <w:r w:rsidRPr="00605CD7">
        <w:rPr>
          <w:rFonts w:ascii="Times New Roman" w:eastAsia="仿宋" w:hAnsi="Times New Roman" w:cs="Times New Roman" w:hint="eastAsia"/>
          <w:color w:val="000000"/>
        </w:rPr>
        <w:t xml:space="preserve">B3, and three water samples were collected from another water source supplied for the villagers in another village (all samples from another village tested for </w:t>
      </w:r>
      <w:proofErr w:type="spellStart"/>
      <w:r w:rsidRPr="00605CD7">
        <w:rPr>
          <w:rFonts w:ascii="Times New Roman" w:eastAsia="仿宋" w:hAnsi="Times New Roman" w:cs="Times New Roman" w:hint="eastAsia"/>
          <w:color w:val="000000"/>
        </w:rPr>
        <w:t>norovirus</w:t>
      </w:r>
      <w:proofErr w:type="spellEnd"/>
      <w:r w:rsidRPr="00605CD7">
        <w:rPr>
          <w:rFonts w:ascii="Times New Roman" w:eastAsia="仿宋" w:hAnsi="Times New Roman" w:cs="Times New Roman" w:hint="eastAsia"/>
          <w:color w:val="000000"/>
        </w:rPr>
        <w:t xml:space="preserve"> negative).</w:t>
      </w:r>
    </w:p>
    <w:p w:rsidR="00E9037C" w:rsidRPr="00D704E8" w:rsidRDefault="00E9037C"/>
    <w:sectPr w:rsidR="00E9037C" w:rsidRPr="00D704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439" w:rsidRDefault="005A4439" w:rsidP="00383E1B">
      <w:r>
        <w:separator/>
      </w:r>
    </w:p>
  </w:endnote>
  <w:endnote w:type="continuationSeparator" w:id="0">
    <w:p w:rsidR="005A4439" w:rsidRDefault="005A4439" w:rsidP="00383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439" w:rsidRDefault="005A4439" w:rsidP="00383E1B">
      <w:r>
        <w:separator/>
      </w:r>
    </w:p>
  </w:footnote>
  <w:footnote w:type="continuationSeparator" w:id="0">
    <w:p w:rsidR="005A4439" w:rsidRDefault="005A4439" w:rsidP="00383E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NDUzMDExMTIyNDBR0lEKTi0uzszPAykwqgUAL1zRKywAAAA="/>
  </w:docVars>
  <w:rsids>
    <w:rsidRoot w:val="00D704E8"/>
    <w:rsid w:val="00011FE1"/>
    <w:rsid w:val="000238EC"/>
    <w:rsid w:val="000B04ED"/>
    <w:rsid w:val="000E2F9D"/>
    <w:rsid w:val="000E70C9"/>
    <w:rsid w:val="00127D49"/>
    <w:rsid w:val="00131AB9"/>
    <w:rsid w:val="001431CB"/>
    <w:rsid w:val="001471F7"/>
    <w:rsid w:val="00151E97"/>
    <w:rsid w:val="00161156"/>
    <w:rsid w:val="00194E02"/>
    <w:rsid w:val="0019685E"/>
    <w:rsid w:val="001A3526"/>
    <w:rsid w:val="001D7507"/>
    <w:rsid w:val="001F6B50"/>
    <w:rsid w:val="00227CB1"/>
    <w:rsid w:val="0023479C"/>
    <w:rsid w:val="00260F91"/>
    <w:rsid w:val="002708B5"/>
    <w:rsid w:val="002876D3"/>
    <w:rsid w:val="00311227"/>
    <w:rsid w:val="00321DF4"/>
    <w:rsid w:val="00332410"/>
    <w:rsid w:val="0034275C"/>
    <w:rsid w:val="0034485B"/>
    <w:rsid w:val="0034522B"/>
    <w:rsid w:val="00383E1B"/>
    <w:rsid w:val="003967FD"/>
    <w:rsid w:val="003E75B3"/>
    <w:rsid w:val="00401F4D"/>
    <w:rsid w:val="004331E0"/>
    <w:rsid w:val="004332E3"/>
    <w:rsid w:val="0048745E"/>
    <w:rsid w:val="004D6EE8"/>
    <w:rsid w:val="004D74C5"/>
    <w:rsid w:val="004F5E50"/>
    <w:rsid w:val="0053018D"/>
    <w:rsid w:val="00536A99"/>
    <w:rsid w:val="00564FF9"/>
    <w:rsid w:val="005A4439"/>
    <w:rsid w:val="005C1018"/>
    <w:rsid w:val="005D6129"/>
    <w:rsid w:val="005E6A9C"/>
    <w:rsid w:val="00622562"/>
    <w:rsid w:val="006400E1"/>
    <w:rsid w:val="00671300"/>
    <w:rsid w:val="006A450A"/>
    <w:rsid w:val="006A512C"/>
    <w:rsid w:val="007061CC"/>
    <w:rsid w:val="007151E6"/>
    <w:rsid w:val="00742E21"/>
    <w:rsid w:val="00795432"/>
    <w:rsid w:val="007E6670"/>
    <w:rsid w:val="00872120"/>
    <w:rsid w:val="00872F20"/>
    <w:rsid w:val="008817EE"/>
    <w:rsid w:val="00895AD5"/>
    <w:rsid w:val="008B4151"/>
    <w:rsid w:val="008B5674"/>
    <w:rsid w:val="008D6845"/>
    <w:rsid w:val="00954DB1"/>
    <w:rsid w:val="00974DAE"/>
    <w:rsid w:val="009B58FF"/>
    <w:rsid w:val="009C6A2A"/>
    <w:rsid w:val="00A172FE"/>
    <w:rsid w:val="00A253CA"/>
    <w:rsid w:val="00AA2971"/>
    <w:rsid w:val="00AC2917"/>
    <w:rsid w:val="00B50C85"/>
    <w:rsid w:val="00B623C8"/>
    <w:rsid w:val="00B73ABC"/>
    <w:rsid w:val="00BB33D5"/>
    <w:rsid w:val="00BE1D06"/>
    <w:rsid w:val="00BF5948"/>
    <w:rsid w:val="00C36A1E"/>
    <w:rsid w:val="00C57ED8"/>
    <w:rsid w:val="00C73457"/>
    <w:rsid w:val="00C80DCA"/>
    <w:rsid w:val="00C97F01"/>
    <w:rsid w:val="00CD542A"/>
    <w:rsid w:val="00D319B0"/>
    <w:rsid w:val="00D32938"/>
    <w:rsid w:val="00D704E8"/>
    <w:rsid w:val="00D76B73"/>
    <w:rsid w:val="00DD4E7F"/>
    <w:rsid w:val="00E13738"/>
    <w:rsid w:val="00E85407"/>
    <w:rsid w:val="00E9037C"/>
    <w:rsid w:val="00E9043D"/>
    <w:rsid w:val="00F105C8"/>
    <w:rsid w:val="00FE3A25"/>
    <w:rsid w:val="00FF0254"/>
    <w:rsid w:val="00FF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4E8"/>
    <w:pPr>
      <w:widowControl w:val="0"/>
      <w:jc w:val="both"/>
    </w:pPr>
    <w:rPr>
      <w:rFonts w:ascii="Calibri" w:eastAsia="宋体" w:hAnsi="Calibri" w:cs="黑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E1B"/>
    <w:rPr>
      <w:rFonts w:ascii="Calibri" w:eastAsia="宋体" w:hAnsi="Calibri" w:cs="黑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E1B"/>
    <w:rPr>
      <w:rFonts w:ascii="Calibri" w:eastAsia="宋体" w:hAnsi="Calibri" w:cs="黑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04E8"/>
    <w:pPr>
      <w:widowControl w:val="0"/>
      <w:jc w:val="both"/>
    </w:pPr>
    <w:rPr>
      <w:rFonts w:ascii="Calibri" w:eastAsia="宋体" w:hAnsi="Calibri" w:cs="黑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3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3E1B"/>
    <w:rPr>
      <w:rFonts w:ascii="Calibri" w:eastAsia="宋体" w:hAnsi="Calibri" w:cs="黑体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3E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3E1B"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L</dc:creator>
  <cp:lastModifiedBy>TTL</cp:lastModifiedBy>
  <cp:revision>2</cp:revision>
  <dcterms:created xsi:type="dcterms:W3CDTF">2023-05-15T09:13:00Z</dcterms:created>
  <dcterms:modified xsi:type="dcterms:W3CDTF">2023-05-16T09:13:00Z</dcterms:modified>
</cp:coreProperties>
</file>